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AB133" w14:textId="77777777" w:rsidR="002116DE" w:rsidRDefault="00000000">
      <w:pPr>
        <w:pStyle w:val="berschrift1"/>
      </w:pPr>
      <w:r>
        <w:t>Survey on Digital Health Applications in Rheumatology</w:t>
      </w:r>
    </w:p>
    <w:p w14:paraId="799CC1D9" w14:textId="77777777" w:rsidR="002116DE" w:rsidRDefault="00000000">
      <w:r>
        <w:t>Thank you very much for supporting us by completing this short survey.</w:t>
      </w:r>
      <w:r>
        <w:br/>
      </w:r>
    </w:p>
    <w:p w14:paraId="4952621D" w14:textId="77777777" w:rsidR="002116DE" w:rsidRDefault="00000000">
      <w:r>
        <w:t>Gender:</w:t>
      </w:r>
    </w:p>
    <w:p w14:paraId="788AC82D" w14:textId="77777777" w:rsidR="002116DE" w:rsidRDefault="00000000">
      <w:r>
        <w:t>☐ Female</w:t>
      </w:r>
      <w:r>
        <w:br/>
        <w:t>☐ Male</w:t>
      </w:r>
      <w:r>
        <w:br/>
        <w:t>☐ Other</w:t>
      </w:r>
    </w:p>
    <w:p w14:paraId="7F2E57C9" w14:textId="77777777" w:rsidR="002116DE" w:rsidRDefault="00000000">
      <w:r>
        <w:t>Age:</w:t>
      </w:r>
    </w:p>
    <w:p w14:paraId="2FEABA5F" w14:textId="77777777" w:rsidR="002116DE" w:rsidRDefault="00000000">
      <w:r>
        <w:t>__________________________________</w:t>
      </w:r>
      <w:r>
        <w:br/>
        <w:t>(in years, e.g., 35)</w:t>
      </w:r>
    </w:p>
    <w:p w14:paraId="5AFCAE32" w14:textId="77777777" w:rsidR="002116DE" w:rsidRDefault="00000000">
      <w:r>
        <w:t>Where are you primarily receiving rheumatologic care?</w:t>
      </w:r>
    </w:p>
    <w:p w14:paraId="2AB38C48" w14:textId="77777777" w:rsidR="002116DE" w:rsidRDefault="00000000">
      <w:r>
        <w:t>☐ University hospital</w:t>
      </w:r>
      <w:r>
        <w:br/>
        <w:t>☐ Other hospital</w:t>
      </w:r>
      <w:r>
        <w:br/>
        <w:t>☐ Private practice</w:t>
      </w:r>
    </w:p>
    <w:p w14:paraId="45197102" w14:textId="77777777" w:rsidR="002116DE" w:rsidRDefault="00000000">
      <w:r>
        <w:t>Rheumatic disease:</w:t>
      </w:r>
    </w:p>
    <w:p w14:paraId="7C11452C" w14:textId="77777777" w:rsidR="002116DE" w:rsidRDefault="00000000">
      <w:r>
        <w:t>☐ Rheumatoid arthritis</w:t>
      </w:r>
      <w:r>
        <w:br/>
        <w:t>☐ Psoriatic arthritis</w:t>
      </w:r>
      <w:r>
        <w:br/>
        <w:t>☐ Axial spondyloarthritis</w:t>
      </w:r>
      <w:r>
        <w:br/>
        <w:t>☐ Gout</w:t>
      </w:r>
      <w:r>
        <w:br/>
        <w:t>☐ Polymyalgia rheumatica</w:t>
      </w:r>
      <w:r>
        <w:br/>
        <w:t>☐ Polyosteoarthritis</w:t>
      </w:r>
      <w:r>
        <w:br/>
        <w:t>☐ Other disease</w:t>
      </w:r>
    </w:p>
    <w:p w14:paraId="3D9794F5" w14:textId="77777777" w:rsidR="002116DE" w:rsidRDefault="00000000">
      <w:r>
        <w:t>Please name the disease:</w:t>
      </w:r>
    </w:p>
    <w:p w14:paraId="7B3A4B19" w14:textId="77777777" w:rsidR="002116DE" w:rsidRDefault="00000000">
      <w:r>
        <w:t>__________________________________</w:t>
      </w:r>
    </w:p>
    <w:p w14:paraId="066004F5" w14:textId="77777777" w:rsidR="002116DE" w:rsidRDefault="00000000">
      <w:r>
        <w:t>Please select what applies to you:</w:t>
      </w:r>
    </w:p>
    <w:p w14:paraId="2CAADCAF" w14:textId="77777777" w:rsidR="002116DE" w:rsidRDefault="00000000">
      <w:r>
        <w:t>☐ I suffer from back pain</w:t>
      </w:r>
      <w:r>
        <w:br/>
        <w:t>☐ I am very stressed</w:t>
      </w:r>
      <w:r>
        <w:br/>
        <w:t>☐ I suffer from chronic pain</w:t>
      </w:r>
      <w:r>
        <w:br/>
        <w:t>☐ I smoke</w:t>
      </w:r>
      <w:r>
        <w:br/>
        <w:t>☐ I am overweight</w:t>
      </w:r>
      <w:r>
        <w:br/>
        <w:t>☐ I have trouble falling/staying asleep</w:t>
      </w:r>
      <w:r>
        <w:br/>
      </w:r>
      <w:r>
        <w:lastRenderedPageBreak/>
        <w:t>☐ I am depressed</w:t>
      </w:r>
      <w:r>
        <w:br/>
        <w:t>☐ I have diabetes</w:t>
      </w:r>
      <w:r>
        <w:br/>
        <w:t>☐ I drink too much alcohol</w:t>
      </w:r>
      <w:r>
        <w:br/>
        <w:t>☐ None of the above</w:t>
      </w:r>
    </w:p>
    <w:p w14:paraId="31E0E976" w14:textId="77777777" w:rsidR="002116DE" w:rsidRDefault="00000000">
      <w:r>
        <w:t>Do you already use medical apps?</w:t>
      </w:r>
    </w:p>
    <w:p w14:paraId="1C691D13" w14:textId="77777777" w:rsidR="002116DE" w:rsidRDefault="00000000">
      <w:r>
        <w:t>☐ Yes</w:t>
      </w:r>
      <w:r>
        <w:br/>
        <w:t>☐ No</w:t>
      </w:r>
    </w:p>
    <w:p w14:paraId="4D233D42" w14:textId="77777777" w:rsidR="002116DE" w:rsidRDefault="00000000">
      <w:r>
        <w:t>Have you heard of Digital Health Applications “prescription apps” before?</w:t>
      </w:r>
    </w:p>
    <w:p w14:paraId="5BF1FB1F" w14:textId="77777777" w:rsidR="002116DE" w:rsidRDefault="00000000">
      <w:r>
        <w:t>☐ Yes</w:t>
      </w:r>
      <w:r>
        <w:br/>
        <w:t>☐ No</w:t>
      </w:r>
    </w:p>
    <w:p w14:paraId="6D3BAE8C" w14:textId="77777777" w:rsidR="002116DE" w:rsidRDefault="00000000">
      <w:r>
        <w:t>Have you already used Digital Health Applications “prescription apps”?</w:t>
      </w:r>
    </w:p>
    <w:p w14:paraId="25A42C58" w14:textId="77777777" w:rsidR="002116DE" w:rsidRDefault="00000000">
      <w:r>
        <w:t>☐ Yes</w:t>
      </w:r>
      <w:r>
        <w:br/>
        <w:t>☐ No</w:t>
      </w:r>
    </w:p>
    <w:p w14:paraId="2645ECA2" w14:textId="77777777" w:rsidR="002116DE" w:rsidRDefault="00000000">
      <w:r>
        <w:t>Can you imagine using a DiGA at least once per week for at least 10 minutes?</w:t>
      </w:r>
    </w:p>
    <w:p w14:paraId="6393D353" w14:textId="77777777" w:rsidR="002116DE" w:rsidRDefault="00000000">
      <w:r>
        <w:t>☐ Yes</w:t>
      </w:r>
      <w:r>
        <w:br/>
        <w:t>☐ No</w:t>
      </w:r>
    </w:p>
    <w:p w14:paraId="391EF424" w14:textId="77777777" w:rsidR="002116DE" w:rsidRDefault="00000000">
      <w:r>
        <w:t>Would you like to be informed by your doctor or health insurer about DiGAs suitable for you?</w:t>
      </w:r>
    </w:p>
    <w:p w14:paraId="7388CC83" w14:textId="77777777" w:rsidR="002116DE" w:rsidRDefault="00000000">
      <w:r>
        <w:t>☐ Yes</w:t>
      </w:r>
      <w:r>
        <w:br/>
        <w:t>☐ No</w:t>
      </w:r>
    </w:p>
    <w:p w14:paraId="621AA9B6" w14:textId="77777777" w:rsidR="002116DE" w:rsidRDefault="00000000">
      <w:r>
        <w:t>Would you be interested in a rheumatology-specific DiGA (e.g., information, tracking, exercises)?</w:t>
      </w:r>
    </w:p>
    <w:p w14:paraId="33ED8927" w14:textId="77777777" w:rsidR="002116DE" w:rsidRDefault="00000000">
      <w:r>
        <w:t>☐ Yes</w:t>
      </w:r>
      <w:r>
        <w:br/>
        <w:t>☐ No</w:t>
      </w:r>
    </w:p>
    <w:sectPr w:rsidR="002116D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95545487">
    <w:abstractNumId w:val="8"/>
  </w:num>
  <w:num w:numId="2" w16cid:durableId="1048798143">
    <w:abstractNumId w:val="6"/>
  </w:num>
  <w:num w:numId="3" w16cid:durableId="181207469">
    <w:abstractNumId w:val="5"/>
  </w:num>
  <w:num w:numId="4" w16cid:durableId="1018045457">
    <w:abstractNumId w:val="4"/>
  </w:num>
  <w:num w:numId="5" w16cid:durableId="219482734">
    <w:abstractNumId w:val="7"/>
  </w:num>
  <w:num w:numId="6" w16cid:durableId="612395553">
    <w:abstractNumId w:val="3"/>
  </w:num>
  <w:num w:numId="7" w16cid:durableId="32661777">
    <w:abstractNumId w:val="2"/>
  </w:num>
  <w:num w:numId="8" w16cid:durableId="1649237222">
    <w:abstractNumId w:val="1"/>
  </w:num>
  <w:num w:numId="9" w16cid:durableId="1142651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2A47"/>
    <w:rsid w:val="0015074B"/>
    <w:rsid w:val="002116DE"/>
    <w:rsid w:val="0029639D"/>
    <w:rsid w:val="00326F90"/>
    <w:rsid w:val="00AA1D8D"/>
    <w:rsid w:val="00B47730"/>
    <w:rsid w:val="00CB0664"/>
    <w:rsid w:val="00F27A9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50C7BE"/>
  <w14:defaultImageDpi w14:val="300"/>
  <w15:docId w15:val="{22FD49F5-A47B-5E46-8609-9CB06DEE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hannes Knitza</cp:lastModifiedBy>
  <cp:revision>3</cp:revision>
  <cp:lastPrinted>2025-05-16T11:11:00Z</cp:lastPrinted>
  <dcterms:created xsi:type="dcterms:W3CDTF">2025-05-16T11:11:00Z</dcterms:created>
  <dcterms:modified xsi:type="dcterms:W3CDTF">2025-05-16T11:11:00Z</dcterms:modified>
  <cp:category/>
</cp:coreProperties>
</file>